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B63" w:rsidRPr="00924075" w:rsidRDefault="00575CB5" w:rsidP="00FF3F46">
      <w:pPr>
        <w:spacing w:after="0" w:line="360" w:lineRule="auto"/>
        <w:jc w:val="both"/>
        <w:rPr>
          <w:rFonts w:ascii="Times New Roman" w:eastAsiaTheme="minorHAnsi" w:hAnsi="Times New Roman" w:cs="Times New Roman"/>
          <w:b/>
        </w:rPr>
      </w:pPr>
      <w:r w:rsidRPr="00924075">
        <w:rPr>
          <w:rFonts w:ascii="Times New Roman" w:eastAsiaTheme="minorHAnsi" w:hAnsi="Times New Roman" w:cs="Times New Roman"/>
          <w:b/>
        </w:rPr>
        <w:t>Tool for assessment of knowledge and attitude towards COVID-19 and its prevention in SNNPR, Ethiopia</w:t>
      </w:r>
    </w:p>
    <w:p w:rsidR="00575CB5" w:rsidRPr="00924075" w:rsidRDefault="00575CB5" w:rsidP="00FF3F46">
      <w:pPr>
        <w:spacing w:after="0" w:line="360" w:lineRule="auto"/>
        <w:jc w:val="both"/>
        <w:rPr>
          <w:rFonts w:ascii="Times New Roman" w:eastAsiaTheme="minorHAnsi" w:hAnsi="Times New Roman" w:cs="Times New Roman"/>
        </w:rPr>
      </w:pPr>
      <w:r w:rsidRPr="00924075">
        <w:rPr>
          <w:rFonts w:ascii="Times New Roman" w:eastAsiaTheme="minorHAnsi" w:hAnsi="Times New Roman" w:cs="Times New Roman"/>
        </w:rPr>
        <w:t>Town ___________</w:t>
      </w:r>
    </w:p>
    <w:p w:rsidR="00575CB5" w:rsidRPr="00924075" w:rsidRDefault="001B4427" w:rsidP="00FF3F46">
      <w:pPr>
        <w:spacing w:after="0" w:line="360" w:lineRule="auto"/>
        <w:jc w:val="both"/>
        <w:rPr>
          <w:rFonts w:ascii="Times New Roman" w:eastAsiaTheme="minorHAnsi" w:hAnsi="Times New Roman" w:cs="Times New Roman"/>
        </w:rPr>
      </w:pPr>
      <w:r w:rsidRPr="00924075">
        <w:rPr>
          <w:rFonts w:ascii="Times New Roman" w:eastAsiaTheme="minorHAnsi" w:hAnsi="Times New Roman" w:cs="Times New Roman"/>
        </w:rPr>
        <w:t>Interviewee status: 1. Walking</w:t>
      </w:r>
      <w:r w:rsidRPr="00924075">
        <w:rPr>
          <w:rFonts w:ascii="Times New Roman" w:eastAsiaTheme="minorHAnsi" w:hAnsi="Times New Roman" w:cs="Times New Roman"/>
        </w:rPr>
        <w:tab/>
      </w:r>
      <w:r w:rsidRPr="00924075">
        <w:rPr>
          <w:rFonts w:ascii="Times New Roman" w:eastAsiaTheme="minorHAnsi" w:hAnsi="Times New Roman" w:cs="Times New Roman"/>
        </w:rPr>
        <w:tab/>
        <w:t>2. Staying at home</w:t>
      </w:r>
    </w:p>
    <w:p w:rsidR="001B4427" w:rsidRPr="00924075" w:rsidRDefault="00710983" w:rsidP="00FF3F46">
      <w:pPr>
        <w:spacing w:after="0" w:line="360" w:lineRule="auto"/>
        <w:jc w:val="both"/>
        <w:rPr>
          <w:rFonts w:ascii="Times New Roman" w:eastAsiaTheme="minorHAnsi" w:hAnsi="Times New Roman" w:cs="Times New Roman"/>
        </w:rPr>
      </w:pPr>
      <w:r w:rsidRPr="00924075">
        <w:rPr>
          <w:rFonts w:ascii="Times New Roman" w:eastAsiaTheme="minorHAnsi" w:hAnsi="Times New Roman" w:cs="Times New Roman"/>
        </w:rPr>
        <w:t xml:space="preserve">Good day! My name is _________. SNNNP regional health bureau </w:t>
      </w:r>
      <w:r w:rsidR="000A5DE9" w:rsidRPr="00924075">
        <w:rPr>
          <w:rFonts w:ascii="Times New Roman" w:eastAsiaTheme="minorHAnsi" w:hAnsi="Times New Roman" w:cs="Times New Roman"/>
        </w:rPr>
        <w:t xml:space="preserve">is performing a lot of activities to prevent and control COVID-19 pandemic. Now, the bureau is conducting a research </w:t>
      </w:r>
      <w:r w:rsidR="00FB378B" w:rsidRPr="00924075">
        <w:rPr>
          <w:rFonts w:ascii="Times New Roman" w:eastAsiaTheme="minorHAnsi" w:hAnsi="Times New Roman" w:cs="Times New Roman"/>
        </w:rPr>
        <w:t>on knowledge and attitude of residents towards COVID-19 to help it in planning for the disease prevention and control</w:t>
      </w:r>
      <w:r w:rsidR="00C85B9D" w:rsidRPr="00924075">
        <w:rPr>
          <w:rFonts w:ascii="Times New Roman" w:eastAsiaTheme="minorHAnsi" w:hAnsi="Times New Roman" w:cs="Times New Roman"/>
        </w:rPr>
        <w:t xml:space="preserve"> and am here to collect the data for this study</w:t>
      </w:r>
      <w:r w:rsidR="00FB378B" w:rsidRPr="00924075">
        <w:rPr>
          <w:rFonts w:ascii="Times New Roman" w:eastAsiaTheme="minorHAnsi" w:hAnsi="Times New Roman" w:cs="Times New Roman"/>
        </w:rPr>
        <w:t xml:space="preserve">. </w:t>
      </w:r>
    </w:p>
    <w:p w:rsidR="00E43D9A" w:rsidRPr="00924075" w:rsidRDefault="00E43D9A" w:rsidP="00FF3F46">
      <w:pPr>
        <w:spacing w:after="0" w:line="360" w:lineRule="auto"/>
        <w:jc w:val="both"/>
        <w:rPr>
          <w:rFonts w:ascii="Times New Roman" w:eastAsiaTheme="minorHAnsi" w:hAnsi="Times New Roman" w:cs="Times New Roman"/>
        </w:rPr>
      </w:pPr>
      <w:r w:rsidRPr="00924075">
        <w:rPr>
          <w:rFonts w:ascii="Times New Roman" w:eastAsiaTheme="minorHAnsi" w:hAnsi="Times New Roman" w:cs="Times New Roman"/>
        </w:rPr>
        <w:t xml:space="preserve">We don’t collect personal identifiers and all your responses are confidential. Your participation is voluntary </w:t>
      </w:r>
      <w:r w:rsidR="00BB1A84" w:rsidRPr="00924075">
        <w:rPr>
          <w:rFonts w:ascii="Times New Roman" w:eastAsiaTheme="minorHAnsi" w:hAnsi="Times New Roman" w:cs="Times New Roman"/>
        </w:rPr>
        <w:t xml:space="preserve">and you have right to leave at any time and also skip any question you don’t want to answer. </w:t>
      </w:r>
    </w:p>
    <w:p w:rsidR="00BB1A84" w:rsidRPr="00924075" w:rsidRDefault="000A4A1E" w:rsidP="00FF3F46">
      <w:pPr>
        <w:spacing w:after="0" w:line="360" w:lineRule="auto"/>
        <w:jc w:val="both"/>
        <w:rPr>
          <w:rFonts w:ascii="Times New Roman" w:eastAsiaTheme="minorHAnsi" w:hAnsi="Times New Roman" w:cs="Times New Roman"/>
        </w:rPr>
      </w:pPr>
      <w:r w:rsidRPr="00924075">
        <w:rPr>
          <w:rFonts w:ascii="Times New Roman" w:eastAsiaTheme="minorHAnsi" w:hAnsi="Times New Roman" w:cs="Times New Roman"/>
        </w:rPr>
        <w:t>Are you willing to participate in the interview?</w:t>
      </w:r>
    </w:p>
    <w:p w:rsidR="000A4A1E" w:rsidRPr="00924075" w:rsidRDefault="000A4A1E" w:rsidP="00E77900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Times New Roman" w:eastAsiaTheme="minorHAnsi" w:hAnsi="Times New Roman" w:cs="Times New Roman"/>
        </w:rPr>
      </w:pPr>
      <w:r w:rsidRPr="00924075">
        <w:rPr>
          <w:rFonts w:ascii="Times New Roman" w:eastAsiaTheme="minorHAnsi" w:hAnsi="Times New Roman" w:cs="Times New Roman"/>
        </w:rPr>
        <w:t xml:space="preserve">Yes </w:t>
      </w:r>
      <w:r w:rsidRPr="00924075">
        <w:rPr>
          <w:rFonts w:ascii="Times New Roman" w:eastAsiaTheme="minorHAnsi" w:hAnsi="Times New Roman" w:cs="Times New Roman"/>
        </w:rPr>
        <w:sym w:font="Wingdings" w:char="F0E0"/>
      </w:r>
      <w:r w:rsidRPr="00924075">
        <w:rPr>
          <w:rFonts w:ascii="Times New Roman" w:eastAsiaTheme="minorHAnsi" w:hAnsi="Times New Roman" w:cs="Times New Roman"/>
        </w:rPr>
        <w:t xml:space="preserve"> Go to question 1</w:t>
      </w:r>
    </w:p>
    <w:p w:rsidR="000A4A1E" w:rsidRPr="00924075" w:rsidRDefault="000A4A1E" w:rsidP="00E77900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Times New Roman" w:eastAsiaTheme="minorHAnsi" w:hAnsi="Times New Roman" w:cs="Times New Roman"/>
        </w:rPr>
      </w:pPr>
      <w:r w:rsidRPr="00924075">
        <w:rPr>
          <w:rFonts w:ascii="Times New Roman" w:eastAsiaTheme="minorHAnsi" w:hAnsi="Times New Roman" w:cs="Times New Roman"/>
        </w:rPr>
        <w:t xml:space="preserve">No </w:t>
      </w:r>
      <w:r w:rsidRPr="00924075">
        <w:rPr>
          <w:rFonts w:ascii="Times New Roman" w:eastAsiaTheme="minorHAnsi" w:hAnsi="Times New Roman" w:cs="Times New Roman"/>
        </w:rPr>
        <w:sym w:font="Wingdings" w:char="F0E0"/>
      </w:r>
      <w:r w:rsidRPr="00924075">
        <w:rPr>
          <w:rFonts w:ascii="Times New Roman" w:eastAsiaTheme="minorHAnsi" w:hAnsi="Times New Roman" w:cs="Times New Roman"/>
        </w:rPr>
        <w:t xml:space="preserve"> Finish the interview</w:t>
      </w:r>
    </w:p>
    <w:p w:rsidR="00547B63" w:rsidRPr="00924075" w:rsidRDefault="00547B63" w:rsidP="00547B6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FF3F46" w:rsidRPr="00924075" w:rsidRDefault="00FF3F46" w:rsidP="00FF3F46">
      <w:pPr>
        <w:spacing w:after="0" w:line="360" w:lineRule="auto"/>
        <w:jc w:val="both"/>
        <w:rPr>
          <w:rFonts w:ascii="Times New Roman" w:eastAsia="Malgun Gothic" w:hAnsi="Times New Roman" w:cs="Times New Roman"/>
        </w:rPr>
      </w:pPr>
    </w:p>
    <w:tbl>
      <w:tblPr>
        <w:tblStyle w:val="TableGrid1"/>
        <w:tblpPr w:leftFromText="180" w:rightFromText="180" w:vertAnchor="text" w:horzAnchor="margin" w:tblpXSpec="center" w:tblpY="76"/>
        <w:tblW w:w="5268" w:type="pct"/>
        <w:tblLook w:val="04A0" w:firstRow="1" w:lastRow="0" w:firstColumn="1" w:lastColumn="0" w:noHBand="0" w:noVBand="1"/>
      </w:tblPr>
      <w:tblGrid>
        <w:gridCol w:w="784"/>
        <w:gridCol w:w="4102"/>
        <w:gridCol w:w="3759"/>
        <w:gridCol w:w="1206"/>
      </w:tblGrid>
      <w:tr w:rsidR="0096473C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7EF3" w:rsidRPr="00924075" w:rsidRDefault="00457EF3" w:rsidP="008F0CAC">
            <w:pPr>
              <w:spacing w:line="276" w:lineRule="auto"/>
              <w:ind w:left="170" w:right="-18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EF3" w:rsidRPr="00924075" w:rsidRDefault="00457EF3" w:rsidP="008F0CAC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EF3" w:rsidRPr="00924075" w:rsidRDefault="00457EF3" w:rsidP="008F0CAC">
            <w:pPr>
              <w:tabs>
                <w:tab w:val="left" w:pos="430"/>
              </w:tabs>
              <w:spacing w:line="276" w:lineRule="auto"/>
              <w:ind w:left="430" w:right="162" w:hanging="360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EF3" w:rsidRPr="00924075" w:rsidRDefault="00457EF3" w:rsidP="008F0CAC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Skip</w:t>
            </w:r>
          </w:p>
        </w:tc>
      </w:tr>
      <w:tr w:rsidR="008F0CAC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0CAC" w:rsidRPr="00924075" w:rsidRDefault="008F0CAC" w:rsidP="008F0CAC">
            <w:pPr>
              <w:spacing w:line="276" w:lineRule="auto"/>
              <w:ind w:left="170" w:right="-18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0CAC" w:rsidRPr="00924075" w:rsidRDefault="00E37439" w:rsidP="008F0CAC">
            <w:pPr>
              <w:tabs>
                <w:tab w:val="left" w:pos="791"/>
              </w:tabs>
              <w:spacing w:line="276" w:lineRule="auto"/>
              <w:ind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Knowledge 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0CAC" w:rsidRPr="00924075" w:rsidRDefault="008F0CAC" w:rsidP="008F0CAC">
            <w:pPr>
              <w:tabs>
                <w:tab w:val="left" w:pos="430"/>
              </w:tabs>
              <w:ind w:left="430" w:right="162" w:hanging="36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0CAC" w:rsidRPr="00924075" w:rsidRDefault="008F0CAC" w:rsidP="008F0CAC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96473C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7EF3" w:rsidRPr="00924075" w:rsidRDefault="00457EF3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41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EF3" w:rsidRPr="00924075" w:rsidRDefault="00E37439" w:rsidP="008F0CAC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Have you heard about COVID-19?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EF3" w:rsidRPr="00924075" w:rsidRDefault="00E37439" w:rsidP="00E77900">
            <w:pPr>
              <w:numPr>
                <w:ilvl w:val="0"/>
                <w:numId w:val="5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Yes</w:t>
            </w:r>
          </w:p>
          <w:p w:rsidR="00457EF3" w:rsidRPr="00924075" w:rsidRDefault="00E37439" w:rsidP="00E77900">
            <w:pPr>
              <w:numPr>
                <w:ilvl w:val="0"/>
                <w:numId w:val="5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No</w:t>
            </w:r>
            <w:r w:rsidR="00457EF3" w:rsidRPr="009240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EF3" w:rsidRPr="00924075" w:rsidRDefault="00DF471F" w:rsidP="00304A4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 </w:t>
            </w:r>
            <w:r w:rsidRPr="00924075">
              <w:rPr>
                <w:rFonts w:ascii="Times New Roman" w:hAnsi="Times New Roman" w:cs="Times New Roman"/>
              </w:rPr>
              <w:sym w:font="Wingdings" w:char="F0E0"/>
            </w:r>
            <w:r w:rsidRPr="00924075">
              <w:rPr>
                <w:rFonts w:ascii="Times New Roman" w:hAnsi="Times New Roman" w:cs="Times New Roman"/>
              </w:rPr>
              <w:t xml:space="preserve"> </w:t>
            </w:r>
            <w:r w:rsidR="005E4532" w:rsidRPr="00924075">
              <w:rPr>
                <w:rFonts w:ascii="Times New Roman" w:hAnsi="Times New Roman" w:cs="Times New Roman"/>
              </w:rPr>
              <w:t>29</w:t>
            </w:r>
          </w:p>
        </w:tc>
      </w:tr>
      <w:tr w:rsidR="0096473C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7EF3" w:rsidRPr="00924075" w:rsidRDefault="00457EF3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EF3" w:rsidRPr="00924075" w:rsidRDefault="00E37439" w:rsidP="008F0CAC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If yes, what is/are your sources of information?</w:t>
            </w:r>
          </w:p>
          <w:p w:rsidR="00E37439" w:rsidRPr="00924075" w:rsidRDefault="00E37439" w:rsidP="008F0CAC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(MULTIPLE RESPONSES, DO NOT READ OPTIONS)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57EF3" w:rsidRPr="00924075" w:rsidRDefault="00E37439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Radio</w:t>
            </w:r>
          </w:p>
          <w:p w:rsidR="00457EF3" w:rsidRPr="00924075" w:rsidRDefault="00E37439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Television</w:t>
            </w:r>
          </w:p>
          <w:p w:rsidR="00457EF3" w:rsidRPr="00924075" w:rsidRDefault="00E37439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Social media</w:t>
            </w:r>
          </w:p>
          <w:p w:rsidR="00457EF3" w:rsidRPr="00924075" w:rsidRDefault="00E37439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24075">
              <w:rPr>
                <w:rFonts w:ascii="Times New Roman" w:hAnsi="Times New Roman" w:cs="Times New Roman"/>
              </w:rPr>
              <w:t>Ethio</w:t>
            </w:r>
            <w:proofErr w:type="spellEnd"/>
            <w:r w:rsidRPr="00924075">
              <w:rPr>
                <w:rFonts w:ascii="Times New Roman" w:hAnsi="Times New Roman" w:cs="Times New Roman"/>
              </w:rPr>
              <w:t xml:space="preserve"> telecom</w:t>
            </w:r>
          </w:p>
          <w:p w:rsidR="00457EF3" w:rsidRPr="00924075" w:rsidRDefault="00E37439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Leaflet </w:t>
            </w:r>
          </w:p>
          <w:p w:rsidR="00457EF3" w:rsidRPr="00924075" w:rsidRDefault="00E37439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Health workers </w:t>
            </w:r>
          </w:p>
          <w:p w:rsidR="00457EF3" w:rsidRPr="00924075" w:rsidRDefault="00E37439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Community meetings </w:t>
            </w:r>
          </w:p>
          <w:p w:rsidR="007440AB" w:rsidRPr="00924075" w:rsidRDefault="00E37439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Friends </w:t>
            </w:r>
          </w:p>
          <w:p w:rsidR="007440AB" w:rsidRPr="00924075" w:rsidRDefault="00E37439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Family members </w:t>
            </w:r>
          </w:p>
          <w:p w:rsidR="007440AB" w:rsidRPr="00924075" w:rsidRDefault="00E37439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School </w:t>
            </w:r>
          </w:p>
          <w:p w:rsidR="00457EF3" w:rsidRPr="00924075" w:rsidRDefault="00B13BD1" w:rsidP="00E77900">
            <w:pPr>
              <w:numPr>
                <w:ilvl w:val="0"/>
                <w:numId w:val="6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7EF3" w:rsidRPr="00924075" w:rsidRDefault="00457EF3" w:rsidP="008F0CAC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482BCA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2BCA" w:rsidRPr="00924075" w:rsidRDefault="00482BCA" w:rsidP="00E77900">
            <w:pPr>
              <w:pStyle w:val="ListParagraph"/>
              <w:numPr>
                <w:ilvl w:val="0"/>
                <w:numId w:val="16"/>
              </w:numPr>
              <w:tabs>
                <w:tab w:val="left" w:pos="0"/>
              </w:tabs>
              <w:spacing w:line="276" w:lineRule="auto"/>
              <w:ind w:left="17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2BCA" w:rsidRPr="00924075" w:rsidRDefault="00B13BD1" w:rsidP="00482BCA">
            <w:pPr>
              <w:spacing w:line="276" w:lineRule="auto"/>
              <w:ind w:left="72" w:right="0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Do you know signs and symptoms of COVID-19?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2BCA" w:rsidRPr="00924075" w:rsidRDefault="00482BCA" w:rsidP="00482BCA">
            <w:pPr>
              <w:tabs>
                <w:tab w:val="left" w:pos="430"/>
              </w:tabs>
              <w:spacing w:line="276" w:lineRule="auto"/>
              <w:ind w:left="430" w:right="0" w:hanging="360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1. </w:t>
            </w:r>
            <w:r w:rsidR="00B13BD1" w:rsidRPr="00924075">
              <w:rPr>
                <w:rFonts w:ascii="Times New Roman" w:hAnsi="Times New Roman" w:cs="Times New Roman"/>
              </w:rPr>
              <w:t>Yes</w:t>
            </w:r>
          </w:p>
          <w:p w:rsidR="00482BCA" w:rsidRPr="00924075" w:rsidRDefault="00482BCA" w:rsidP="00B13BD1">
            <w:pPr>
              <w:tabs>
                <w:tab w:val="left" w:pos="430"/>
              </w:tabs>
              <w:spacing w:line="276" w:lineRule="auto"/>
              <w:ind w:left="430" w:right="0" w:hanging="360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</w:t>
            </w:r>
            <w:r w:rsidR="00B13BD1" w:rsidRPr="0092407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2BCA" w:rsidRPr="00924075" w:rsidRDefault="00482BCA" w:rsidP="00482BCA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 </w:t>
            </w:r>
            <w:r w:rsidRPr="00924075">
              <w:rPr>
                <w:rFonts w:ascii="Times New Roman" w:hAnsi="Times New Roman" w:cs="Times New Roman"/>
              </w:rPr>
              <w:sym w:font="Wingdings" w:char="F0E0"/>
            </w:r>
            <w:r w:rsidRPr="00924075"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482BCA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2BCA" w:rsidRPr="00924075" w:rsidRDefault="00482BCA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2BCA" w:rsidRPr="00924075" w:rsidRDefault="00B13BD1" w:rsidP="00482BCA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If yes, what are signs and symptoms of COVID-19?</w:t>
            </w:r>
          </w:p>
          <w:p w:rsidR="00051922" w:rsidRPr="00924075" w:rsidRDefault="00051922" w:rsidP="00482BCA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(MULTIPLE RESPONSES, DO NOT READ OPTIONS)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2BCA" w:rsidRPr="00924075" w:rsidRDefault="00B13BD1" w:rsidP="00E77900">
            <w:pPr>
              <w:numPr>
                <w:ilvl w:val="0"/>
                <w:numId w:val="7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Fever </w:t>
            </w:r>
          </w:p>
          <w:p w:rsidR="00482BCA" w:rsidRPr="00924075" w:rsidRDefault="00B13BD1" w:rsidP="00E77900">
            <w:pPr>
              <w:numPr>
                <w:ilvl w:val="0"/>
                <w:numId w:val="7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Cough </w:t>
            </w:r>
          </w:p>
          <w:p w:rsidR="00482BCA" w:rsidRPr="00924075" w:rsidRDefault="00B13BD1" w:rsidP="00E77900">
            <w:pPr>
              <w:numPr>
                <w:ilvl w:val="0"/>
                <w:numId w:val="7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Difficulties in breathing </w:t>
            </w:r>
          </w:p>
          <w:p w:rsidR="00482BCA" w:rsidRPr="00924075" w:rsidRDefault="00B13BD1" w:rsidP="00E77900">
            <w:pPr>
              <w:numPr>
                <w:ilvl w:val="0"/>
                <w:numId w:val="7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Tiredness </w:t>
            </w:r>
          </w:p>
          <w:p w:rsidR="00482BCA" w:rsidRPr="00924075" w:rsidRDefault="00B13BD1" w:rsidP="00E77900">
            <w:pPr>
              <w:numPr>
                <w:ilvl w:val="0"/>
                <w:numId w:val="7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Chest pain </w:t>
            </w:r>
          </w:p>
          <w:p w:rsidR="00482BCA" w:rsidRPr="00924075" w:rsidRDefault="00B13BD1" w:rsidP="00E77900">
            <w:pPr>
              <w:numPr>
                <w:ilvl w:val="0"/>
                <w:numId w:val="7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2BCA" w:rsidRPr="00924075" w:rsidRDefault="00482BCA" w:rsidP="00482BCA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482BCA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2BCA" w:rsidRPr="00924075" w:rsidRDefault="00482BCA" w:rsidP="00E77900">
            <w:pPr>
              <w:pStyle w:val="ListParagraph"/>
              <w:numPr>
                <w:ilvl w:val="0"/>
                <w:numId w:val="16"/>
              </w:numPr>
              <w:tabs>
                <w:tab w:val="left" w:pos="0"/>
              </w:tabs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2BCA" w:rsidRPr="00924075" w:rsidRDefault="002F6736" w:rsidP="00482BCA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How we can confirm that a person has COVID-19?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2BCA" w:rsidRPr="00924075" w:rsidRDefault="002F6736" w:rsidP="00E77900">
            <w:pPr>
              <w:numPr>
                <w:ilvl w:val="0"/>
                <w:numId w:val="8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By signs and symptoms</w:t>
            </w:r>
          </w:p>
          <w:p w:rsidR="00482BCA" w:rsidRPr="00924075" w:rsidRDefault="002F6736" w:rsidP="00E77900">
            <w:pPr>
              <w:numPr>
                <w:ilvl w:val="0"/>
                <w:numId w:val="8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By lab test</w:t>
            </w:r>
          </w:p>
          <w:p w:rsidR="00482BCA" w:rsidRPr="00924075" w:rsidRDefault="002F6736" w:rsidP="00E77900">
            <w:pPr>
              <w:numPr>
                <w:ilvl w:val="0"/>
                <w:numId w:val="8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Impossible </w:t>
            </w:r>
          </w:p>
          <w:p w:rsidR="00482BCA" w:rsidRPr="00924075" w:rsidRDefault="002F6736" w:rsidP="00E77900">
            <w:pPr>
              <w:numPr>
                <w:ilvl w:val="0"/>
                <w:numId w:val="8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2BCA" w:rsidRPr="00924075" w:rsidRDefault="00482BCA" w:rsidP="00482BCA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482BCA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2BCA" w:rsidRPr="00924075" w:rsidRDefault="00482BCA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2BCA" w:rsidRPr="00924075" w:rsidRDefault="00115645" w:rsidP="00482BCA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What should be done if there is a suspect of COVID-19?</w:t>
            </w:r>
          </w:p>
          <w:p w:rsidR="002C0EAA" w:rsidRPr="00924075" w:rsidRDefault="002C0EAA" w:rsidP="00482BCA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(MULTIPLE RESPONSES, DO NOT READ OPTIONS)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2BCA" w:rsidRPr="00924075" w:rsidRDefault="00115645" w:rsidP="00E77900">
            <w:pPr>
              <w:numPr>
                <w:ilvl w:val="0"/>
                <w:numId w:val="9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Report to health facilities</w:t>
            </w:r>
          </w:p>
          <w:p w:rsidR="00482BCA" w:rsidRPr="00924075" w:rsidRDefault="00115645" w:rsidP="00E77900">
            <w:pPr>
              <w:numPr>
                <w:ilvl w:val="0"/>
                <w:numId w:val="9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Isolate at home</w:t>
            </w:r>
          </w:p>
          <w:p w:rsidR="00482BCA" w:rsidRPr="00924075" w:rsidRDefault="00115645" w:rsidP="00E77900">
            <w:pPr>
              <w:numPr>
                <w:ilvl w:val="0"/>
                <w:numId w:val="9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Give traditional medicine (spices)</w:t>
            </w:r>
          </w:p>
          <w:p w:rsidR="00482BCA" w:rsidRPr="00924075" w:rsidRDefault="00115645" w:rsidP="00E77900">
            <w:pPr>
              <w:numPr>
                <w:ilvl w:val="0"/>
                <w:numId w:val="9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Take to holy water</w:t>
            </w:r>
          </w:p>
          <w:p w:rsidR="00D925F5" w:rsidRPr="00924075" w:rsidRDefault="00115645" w:rsidP="00E77900">
            <w:pPr>
              <w:numPr>
                <w:ilvl w:val="0"/>
                <w:numId w:val="9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Take to religious organization </w:t>
            </w:r>
          </w:p>
          <w:p w:rsidR="00181BE8" w:rsidRPr="00924075" w:rsidRDefault="00115645" w:rsidP="00E77900">
            <w:pPr>
              <w:numPr>
                <w:ilvl w:val="0"/>
                <w:numId w:val="9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Give anointing oil</w:t>
            </w:r>
          </w:p>
          <w:p w:rsidR="00482BCA" w:rsidRPr="00924075" w:rsidRDefault="00115645" w:rsidP="00E77900">
            <w:pPr>
              <w:numPr>
                <w:ilvl w:val="0"/>
                <w:numId w:val="9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2BCA" w:rsidRPr="00924075" w:rsidRDefault="00482BCA" w:rsidP="00482BCA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CE07DF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I pray not to happen, but what would you do if </w:t>
            </w:r>
            <w:r w:rsidR="000256DD" w:rsidRPr="00924075">
              <w:rPr>
                <w:rFonts w:ascii="Times New Roman" w:hAnsi="Times New Roman" w:cs="Times New Roman"/>
              </w:rPr>
              <w:t>have signs and symptoms of COVID-19?</w:t>
            </w:r>
          </w:p>
          <w:p w:rsidR="002C0EAA" w:rsidRPr="00924075" w:rsidRDefault="002C0EAA" w:rsidP="00CE07DF">
            <w:pPr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(MULTIPLE RESPONSES, DO NOT READ OPTIONS)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0256DD" w:rsidP="00E77900">
            <w:pPr>
              <w:numPr>
                <w:ilvl w:val="0"/>
                <w:numId w:val="20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Go</w:t>
            </w:r>
            <w:r w:rsidR="00CE07DF" w:rsidRPr="00924075">
              <w:rPr>
                <w:rFonts w:ascii="Times New Roman" w:hAnsi="Times New Roman" w:cs="Times New Roman"/>
              </w:rPr>
              <w:t xml:space="preserve"> to health facilities</w:t>
            </w:r>
          </w:p>
          <w:p w:rsidR="00CE07DF" w:rsidRPr="00924075" w:rsidRDefault="00CE07DF" w:rsidP="00E77900">
            <w:pPr>
              <w:numPr>
                <w:ilvl w:val="0"/>
                <w:numId w:val="20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Isolate</w:t>
            </w:r>
            <w:r w:rsidR="000256DD" w:rsidRPr="00924075">
              <w:rPr>
                <w:rFonts w:ascii="Times New Roman" w:hAnsi="Times New Roman" w:cs="Times New Roman"/>
              </w:rPr>
              <w:t xml:space="preserve"> myself</w:t>
            </w:r>
            <w:r w:rsidRPr="00924075">
              <w:rPr>
                <w:rFonts w:ascii="Times New Roman" w:hAnsi="Times New Roman" w:cs="Times New Roman"/>
              </w:rPr>
              <w:t xml:space="preserve"> at home</w:t>
            </w:r>
          </w:p>
          <w:p w:rsidR="00CE07DF" w:rsidRPr="00924075" w:rsidRDefault="000256DD" w:rsidP="00E77900">
            <w:pPr>
              <w:numPr>
                <w:ilvl w:val="0"/>
                <w:numId w:val="20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Take</w:t>
            </w:r>
            <w:r w:rsidR="00CE07DF" w:rsidRPr="00924075">
              <w:rPr>
                <w:rFonts w:ascii="Times New Roman" w:hAnsi="Times New Roman" w:cs="Times New Roman"/>
              </w:rPr>
              <w:t xml:space="preserve"> traditional medicine (spices)</w:t>
            </w:r>
          </w:p>
          <w:p w:rsidR="00CE07DF" w:rsidRPr="00924075" w:rsidRDefault="000256DD" w:rsidP="00E77900">
            <w:pPr>
              <w:numPr>
                <w:ilvl w:val="0"/>
                <w:numId w:val="20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Go</w:t>
            </w:r>
            <w:r w:rsidR="00CE07DF" w:rsidRPr="00924075">
              <w:rPr>
                <w:rFonts w:ascii="Times New Roman" w:hAnsi="Times New Roman" w:cs="Times New Roman"/>
              </w:rPr>
              <w:t xml:space="preserve"> to holy water</w:t>
            </w:r>
          </w:p>
          <w:p w:rsidR="00CE07DF" w:rsidRPr="00924075" w:rsidRDefault="000256DD" w:rsidP="00E77900">
            <w:pPr>
              <w:numPr>
                <w:ilvl w:val="0"/>
                <w:numId w:val="20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Go</w:t>
            </w:r>
            <w:r w:rsidR="00CE07DF" w:rsidRPr="00924075">
              <w:rPr>
                <w:rFonts w:ascii="Times New Roman" w:hAnsi="Times New Roman" w:cs="Times New Roman"/>
              </w:rPr>
              <w:t xml:space="preserve"> to religious organization </w:t>
            </w:r>
          </w:p>
          <w:p w:rsidR="00CE07DF" w:rsidRPr="00924075" w:rsidRDefault="000256DD" w:rsidP="00E77900">
            <w:pPr>
              <w:numPr>
                <w:ilvl w:val="0"/>
                <w:numId w:val="20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Take</w:t>
            </w:r>
            <w:r w:rsidR="00CE07DF" w:rsidRPr="00924075">
              <w:rPr>
                <w:rFonts w:ascii="Times New Roman" w:hAnsi="Times New Roman" w:cs="Times New Roman"/>
              </w:rPr>
              <w:t xml:space="preserve"> anointing oil</w:t>
            </w:r>
          </w:p>
          <w:p w:rsidR="00CE07DF" w:rsidRPr="00924075" w:rsidRDefault="00CE07DF" w:rsidP="00E77900">
            <w:pPr>
              <w:numPr>
                <w:ilvl w:val="0"/>
                <w:numId w:val="20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ind w:right="-18"/>
              <w:rPr>
                <w:rFonts w:ascii="Times New Roman" w:hAnsi="Times New Roman" w:cs="Times New Roman"/>
              </w:rPr>
            </w:pPr>
          </w:p>
        </w:tc>
      </w:tr>
      <w:tr w:rsidR="00CE07DF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4E6154" w:rsidP="00CE07DF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Is there drug to cure COVID-19?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4E6154" w:rsidP="00E77900">
            <w:pPr>
              <w:numPr>
                <w:ilvl w:val="0"/>
                <w:numId w:val="15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Yes</w:t>
            </w:r>
          </w:p>
          <w:p w:rsidR="00CE07DF" w:rsidRPr="00924075" w:rsidRDefault="004E6154" w:rsidP="00E77900">
            <w:pPr>
              <w:numPr>
                <w:ilvl w:val="0"/>
                <w:numId w:val="15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 </w:t>
            </w:r>
            <w:r w:rsidRPr="00924075">
              <w:rPr>
                <w:rFonts w:ascii="Times New Roman" w:hAnsi="Times New Roman" w:cs="Times New Roman"/>
              </w:rPr>
              <w:sym w:font="Wingdings" w:char="F0E0"/>
            </w:r>
            <w:r w:rsidR="005E4532" w:rsidRPr="00924075">
              <w:rPr>
                <w:rFonts w:ascii="Times New Roman" w:hAnsi="Times New Roman" w:cs="Times New Roman"/>
              </w:rPr>
              <w:t>10</w:t>
            </w:r>
          </w:p>
        </w:tc>
      </w:tr>
      <w:tr w:rsidR="00CE07DF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4E6154" w:rsidP="00CE07DF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If yes, what is the drug to cure </w:t>
            </w:r>
            <w:r w:rsidR="00D667C6" w:rsidRPr="00924075">
              <w:rPr>
                <w:rFonts w:ascii="Times New Roman" w:hAnsi="Times New Roman" w:cs="Times New Roman"/>
              </w:rPr>
              <w:t>COVID-19?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D667C6" w:rsidP="00E77900">
            <w:pPr>
              <w:numPr>
                <w:ilvl w:val="0"/>
                <w:numId w:val="10"/>
              </w:numPr>
              <w:tabs>
                <w:tab w:val="left" w:pos="430"/>
              </w:tabs>
              <w:spacing w:line="276" w:lineRule="auto"/>
              <w:ind w:left="401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Modern medicine (any list)</w:t>
            </w:r>
          </w:p>
          <w:p w:rsidR="00D667C6" w:rsidRPr="00924075" w:rsidRDefault="00D667C6" w:rsidP="00E77900">
            <w:pPr>
              <w:numPr>
                <w:ilvl w:val="0"/>
                <w:numId w:val="10"/>
              </w:numPr>
              <w:tabs>
                <w:tab w:val="left" w:pos="430"/>
              </w:tabs>
              <w:spacing w:line="276" w:lineRule="auto"/>
              <w:ind w:left="401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Traditional medicine (spices)</w:t>
            </w:r>
          </w:p>
          <w:p w:rsidR="00D667C6" w:rsidRPr="00924075" w:rsidRDefault="00CB350C" w:rsidP="00E77900">
            <w:pPr>
              <w:numPr>
                <w:ilvl w:val="0"/>
                <w:numId w:val="10"/>
              </w:numPr>
              <w:tabs>
                <w:tab w:val="left" w:pos="430"/>
              </w:tabs>
              <w:spacing w:line="276" w:lineRule="auto"/>
              <w:ind w:left="401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H</w:t>
            </w:r>
            <w:r w:rsidR="00D667C6" w:rsidRPr="00924075">
              <w:rPr>
                <w:rFonts w:ascii="Times New Roman" w:hAnsi="Times New Roman" w:cs="Times New Roman"/>
              </w:rPr>
              <w:t>oly water</w:t>
            </w:r>
          </w:p>
          <w:p w:rsidR="00D667C6" w:rsidRPr="00924075" w:rsidRDefault="00CB350C" w:rsidP="00E77900">
            <w:pPr>
              <w:numPr>
                <w:ilvl w:val="0"/>
                <w:numId w:val="10"/>
              </w:numPr>
              <w:tabs>
                <w:tab w:val="left" w:pos="430"/>
              </w:tabs>
              <w:spacing w:line="276" w:lineRule="auto"/>
              <w:ind w:left="401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Taking to r</w:t>
            </w:r>
            <w:r w:rsidR="00D667C6" w:rsidRPr="00924075">
              <w:rPr>
                <w:rFonts w:ascii="Times New Roman" w:hAnsi="Times New Roman" w:cs="Times New Roman"/>
              </w:rPr>
              <w:t xml:space="preserve">eligious organization </w:t>
            </w:r>
            <w:r w:rsidRPr="00924075">
              <w:rPr>
                <w:rFonts w:ascii="Times New Roman" w:hAnsi="Times New Roman" w:cs="Times New Roman"/>
              </w:rPr>
              <w:t>(praying)</w:t>
            </w:r>
          </w:p>
          <w:p w:rsidR="00D667C6" w:rsidRPr="00924075" w:rsidRDefault="00CB350C" w:rsidP="00E77900">
            <w:pPr>
              <w:numPr>
                <w:ilvl w:val="0"/>
                <w:numId w:val="10"/>
              </w:numPr>
              <w:tabs>
                <w:tab w:val="left" w:pos="430"/>
              </w:tabs>
              <w:spacing w:line="276" w:lineRule="auto"/>
              <w:ind w:left="401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A</w:t>
            </w:r>
            <w:r w:rsidR="00D667C6" w:rsidRPr="00924075">
              <w:rPr>
                <w:rFonts w:ascii="Times New Roman" w:hAnsi="Times New Roman" w:cs="Times New Roman"/>
              </w:rPr>
              <w:t>nointing oil</w:t>
            </w:r>
          </w:p>
          <w:p w:rsidR="00CE07DF" w:rsidRPr="00924075" w:rsidRDefault="00D667C6" w:rsidP="00E77900">
            <w:pPr>
              <w:numPr>
                <w:ilvl w:val="0"/>
                <w:numId w:val="10"/>
              </w:numPr>
              <w:tabs>
                <w:tab w:val="left" w:pos="430"/>
              </w:tabs>
              <w:spacing w:line="276" w:lineRule="auto"/>
              <w:ind w:left="401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CE07DF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B5170A" w:rsidP="00CE07DF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Is COVID-19 transmissible</w:t>
            </w:r>
            <w:r w:rsidR="00A56A6F" w:rsidRPr="00924075">
              <w:rPr>
                <w:rFonts w:ascii="Times New Roman" w:hAnsi="Times New Roman" w:cs="Times New Roman"/>
              </w:rPr>
              <w:t xml:space="preserve"> person to person</w:t>
            </w:r>
            <w:r w:rsidRPr="00924075">
              <w:rPr>
                <w:rFonts w:ascii="Times New Roman" w:hAnsi="Times New Roman" w:cs="Times New Roman"/>
              </w:rPr>
              <w:t>?</w:t>
            </w:r>
            <w:r w:rsidR="00A56A6F" w:rsidRPr="00924075">
              <w:rPr>
                <w:rFonts w:ascii="Times New Roman" w:hAnsi="Times New Roman" w:cs="Times New Roman"/>
              </w:rPr>
              <w:t xml:space="preserve"> </w:t>
            </w:r>
            <w:r w:rsidRPr="009240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B5170A" w:rsidP="00E77900">
            <w:pPr>
              <w:numPr>
                <w:ilvl w:val="0"/>
                <w:numId w:val="1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Yes</w:t>
            </w:r>
          </w:p>
          <w:p w:rsidR="00CE07DF" w:rsidRPr="00924075" w:rsidRDefault="00B5170A" w:rsidP="00E77900">
            <w:pPr>
              <w:numPr>
                <w:ilvl w:val="0"/>
                <w:numId w:val="1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 </w:t>
            </w:r>
            <w:r w:rsidRPr="00924075">
              <w:rPr>
                <w:rFonts w:ascii="Times New Roman" w:hAnsi="Times New Roman" w:cs="Times New Roman"/>
              </w:rPr>
              <w:sym w:font="Wingdings" w:char="F0E0"/>
            </w:r>
            <w:r w:rsidRPr="00924075">
              <w:rPr>
                <w:rFonts w:ascii="Times New Roman" w:hAnsi="Times New Roman" w:cs="Times New Roman"/>
              </w:rPr>
              <w:t>12</w:t>
            </w:r>
          </w:p>
        </w:tc>
      </w:tr>
      <w:tr w:rsidR="00CE07DF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A56A6F" w:rsidP="00CE07DF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If yes, how it is transmitted from person to person?</w:t>
            </w:r>
          </w:p>
          <w:p w:rsidR="002C0EAA" w:rsidRPr="00924075" w:rsidRDefault="002C0EAA" w:rsidP="00CE07DF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(MULTIPLE RESPONSES, DO NOT READ OPTIONS)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A56A6F" w:rsidP="00E77900">
            <w:pPr>
              <w:numPr>
                <w:ilvl w:val="0"/>
                <w:numId w:val="1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Touching eye, mouth and/or nose with </w:t>
            </w:r>
            <w:r w:rsidR="00B7321B" w:rsidRPr="00924075">
              <w:rPr>
                <w:rFonts w:ascii="Times New Roman" w:hAnsi="Times New Roman" w:cs="Times New Roman"/>
              </w:rPr>
              <w:t>unclean</w:t>
            </w:r>
            <w:r w:rsidRPr="00924075">
              <w:rPr>
                <w:rFonts w:ascii="Times New Roman" w:hAnsi="Times New Roman" w:cs="Times New Roman"/>
              </w:rPr>
              <w:t xml:space="preserve"> hands</w:t>
            </w:r>
          </w:p>
          <w:p w:rsidR="00CE07DF" w:rsidRPr="00924075" w:rsidRDefault="00A56A6F" w:rsidP="00E77900">
            <w:pPr>
              <w:numPr>
                <w:ilvl w:val="0"/>
                <w:numId w:val="1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Being within 2 meter distance with infected person</w:t>
            </w:r>
          </w:p>
          <w:p w:rsidR="00CE07DF" w:rsidRPr="00924075" w:rsidRDefault="00A948A2" w:rsidP="00E77900">
            <w:pPr>
              <w:numPr>
                <w:ilvl w:val="0"/>
                <w:numId w:val="1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CE07DF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624C25" w:rsidP="00CE07DF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What one should do to prevent COVID-19 transmission?</w:t>
            </w:r>
          </w:p>
          <w:p w:rsidR="002C0EAA" w:rsidRPr="00924075" w:rsidRDefault="002C0EAA" w:rsidP="00CE07DF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(MULTIPLE RESPONSES, DO NOT READ OPTIONS)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624C25" w:rsidP="00E77900">
            <w:pPr>
              <w:numPr>
                <w:ilvl w:val="0"/>
                <w:numId w:val="1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Keeping social distancing </w:t>
            </w:r>
          </w:p>
          <w:p w:rsidR="00CE07DF" w:rsidRPr="00924075" w:rsidRDefault="00B7321B" w:rsidP="00E77900">
            <w:pPr>
              <w:numPr>
                <w:ilvl w:val="0"/>
                <w:numId w:val="1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Washing hands with soap or using sanitizer</w:t>
            </w:r>
          </w:p>
          <w:p w:rsidR="00CE07DF" w:rsidRPr="00924075" w:rsidRDefault="00B7321B" w:rsidP="00E77900">
            <w:pPr>
              <w:numPr>
                <w:ilvl w:val="0"/>
                <w:numId w:val="1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Not touching eye, nose and/or mouth with unclean hands</w:t>
            </w:r>
          </w:p>
          <w:p w:rsidR="00CE07DF" w:rsidRPr="00924075" w:rsidRDefault="00B7321B" w:rsidP="00E77900">
            <w:pPr>
              <w:numPr>
                <w:ilvl w:val="0"/>
                <w:numId w:val="1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Wearing face mask</w:t>
            </w:r>
          </w:p>
          <w:p w:rsidR="00CE07DF" w:rsidRPr="00924075" w:rsidRDefault="00534E5F" w:rsidP="00E77900">
            <w:pPr>
              <w:numPr>
                <w:ilvl w:val="0"/>
                <w:numId w:val="1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CE07DF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B7321B" w:rsidP="00CE07DF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What are groups of people </w:t>
            </w:r>
            <w:r w:rsidR="001356D7" w:rsidRPr="00924075">
              <w:rPr>
                <w:rFonts w:ascii="Times New Roman" w:hAnsi="Times New Roman" w:cs="Times New Roman"/>
              </w:rPr>
              <w:t>that are most at risk of COVID-19?</w:t>
            </w:r>
          </w:p>
          <w:p w:rsidR="002C0EAA" w:rsidRPr="00924075" w:rsidRDefault="002C0EAA" w:rsidP="00CE07DF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(MULTIPLE RESPONSES, DO NOT READ OPTIONS)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1356D7" w:rsidP="00E77900">
            <w:pPr>
              <w:numPr>
                <w:ilvl w:val="0"/>
                <w:numId w:val="14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ld ages</w:t>
            </w:r>
          </w:p>
          <w:p w:rsidR="00CE07DF" w:rsidRPr="00924075" w:rsidRDefault="001356D7" w:rsidP="00E77900">
            <w:pPr>
              <w:numPr>
                <w:ilvl w:val="0"/>
                <w:numId w:val="14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People with underlying diseases like </w:t>
            </w:r>
            <w:r w:rsidR="009E764D" w:rsidRPr="00924075">
              <w:rPr>
                <w:rFonts w:ascii="Times New Roman" w:hAnsi="Times New Roman" w:cs="Times New Roman"/>
              </w:rPr>
              <w:t>diabetes, cancer etc.</w:t>
            </w:r>
          </w:p>
          <w:p w:rsidR="00CE07DF" w:rsidRPr="00924075" w:rsidRDefault="009E764D" w:rsidP="00E77900">
            <w:pPr>
              <w:numPr>
                <w:ilvl w:val="0"/>
                <w:numId w:val="14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Highly exposed groups </w:t>
            </w:r>
            <w:r w:rsidR="002F380D" w:rsidRPr="00924075">
              <w:rPr>
                <w:rFonts w:ascii="Times New Roman" w:hAnsi="Times New Roman" w:cs="Times New Roman"/>
              </w:rPr>
              <w:t>(</w:t>
            </w:r>
            <w:r w:rsidRPr="00924075">
              <w:rPr>
                <w:rFonts w:ascii="Times New Roman" w:hAnsi="Times New Roman" w:cs="Times New Roman"/>
              </w:rPr>
              <w:t xml:space="preserve">like health workers, caregivers, </w:t>
            </w:r>
            <w:r w:rsidR="002F380D" w:rsidRPr="00924075">
              <w:rPr>
                <w:rFonts w:ascii="Times New Roman" w:hAnsi="Times New Roman" w:cs="Times New Roman"/>
              </w:rPr>
              <w:t>mobile groups</w:t>
            </w:r>
            <w:r w:rsidR="00CE07DF" w:rsidRPr="00924075">
              <w:rPr>
                <w:rFonts w:ascii="Times New Roman" w:hAnsi="Times New Roman" w:cs="Times New Roman"/>
              </w:rPr>
              <w:t>)</w:t>
            </w:r>
          </w:p>
          <w:p w:rsidR="00CE07DF" w:rsidRPr="00924075" w:rsidRDefault="00534E5F" w:rsidP="00E77900">
            <w:pPr>
              <w:numPr>
                <w:ilvl w:val="0"/>
                <w:numId w:val="14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CE07DF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spacing w:line="276" w:lineRule="auto"/>
              <w:ind w:left="170" w:right="162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07DF" w:rsidRPr="00924075" w:rsidRDefault="002F380D" w:rsidP="00CE07DF">
            <w:pPr>
              <w:tabs>
                <w:tab w:val="left" w:pos="791"/>
              </w:tabs>
              <w:spacing w:line="276" w:lineRule="auto"/>
              <w:ind w:right="16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Attitude 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tabs>
                <w:tab w:val="left" w:pos="430"/>
              </w:tabs>
              <w:ind w:left="430" w:right="162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CE07DF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ind w:left="170" w:right="162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2F380D" w:rsidP="007E4632">
            <w:pPr>
              <w:tabs>
                <w:tab w:val="left" w:pos="791"/>
              </w:tabs>
              <w:ind w:right="16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Now, I’ll read some statements about COVID-19. Tell me your degree of agreement to the statements by saying strongly agree, agree, neutral, d</w:t>
            </w:r>
            <w:r w:rsidR="007E4632" w:rsidRPr="00924075">
              <w:rPr>
                <w:rFonts w:ascii="Times New Roman" w:hAnsi="Times New Roman" w:cs="Times New Roman"/>
              </w:rPr>
              <w:t xml:space="preserve">isagree or strongly disagree. 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tabs>
                <w:tab w:val="left" w:pos="430"/>
              </w:tabs>
              <w:ind w:left="430" w:right="162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07DF" w:rsidRPr="00924075" w:rsidRDefault="00CE07DF" w:rsidP="00CE07DF">
            <w:pPr>
              <w:ind w:right="-18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 think COVID-19 is serious disease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 think that I may get infected with COVID-19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 think that my family member/s may get infected with COVID-19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 fear to go to crowded places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f I take care, I think I can prevent COVID-19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f people take care, I think it is possible to prevent COVID-19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 don’t believe that COVID-19 patient can be cured if they get care from health facilities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 think there is no benefit of taking a person with COVID-19 symptoms and signs to health facility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 think we can prevent COVID-19 if we keep our hands clean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 think corona cases should stay at COVID-19 treatment center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184DE8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ind w:right="-50"/>
              <w:jc w:val="left"/>
              <w:rPr>
                <w:rFonts w:ascii="Times New Roman" w:eastAsia="Times New Roman" w:hAnsi="Times New Roman" w:cs="Times New Roman"/>
              </w:rPr>
            </w:pPr>
            <w:r w:rsidRPr="00924075">
              <w:rPr>
                <w:rFonts w:ascii="Times New Roman" w:eastAsia="Times New Roman" w:hAnsi="Times New Roman" w:cs="Times New Roman"/>
              </w:rPr>
              <w:t>If I get corona, I think I would stay at COVID-19 treatment center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1. Strongly 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Agree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3. Neutral 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4. Disagree</w:t>
            </w:r>
          </w:p>
          <w:p w:rsidR="00184DE8" w:rsidRPr="00924075" w:rsidRDefault="00184DE8" w:rsidP="00184DE8">
            <w:pPr>
              <w:tabs>
                <w:tab w:val="left" w:pos="430"/>
              </w:tabs>
              <w:spacing w:line="276" w:lineRule="auto"/>
              <w:ind w:left="430" w:right="162" w:hanging="360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5. Strongly disagre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DE8" w:rsidRPr="00924075" w:rsidRDefault="00184DE8" w:rsidP="00184DE8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E15CE4" w:rsidP="0081443D">
            <w:pPr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Is your view towards COVID-19 changed over time since you first heard about it?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tabs>
                <w:tab w:val="left" w:pos="430"/>
              </w:tabs>
              <w:ind w:right="16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1. </w:t>
            </w:r>
            <w:r w:rsidR="000074C1" w:rsidRPr="00924075">
              <w:rPr>
                <w:rFonts w:ascii="Times New Roman" w:hAnsi="Times New Roman" w:cs="Times New Roman"/>
              </w:rPr>
              <w:t>Yes</w:t>
            </w:r>
          </w:p>
          <w:p w:rsidR="0081443D" w:rsidRPr="00924075" w:rsidRDefault="0081443D" w:rsidP="000074C1">
            <w:pPr>
              <w:tabs>
                <w:tab w:val="left" w:pos="430"/>
              </w:tabs>
              <w:ind w:right="16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. </w:t>
            </w:r>
            <w:r w:rsidR="000074C1" w:rsidRPr="0092407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2 </w:t>
            </w:r>
            <w:r w:rsidRPr="00924075">
              <w:rPr>
                <w:rFonts w:ascii="Times New Roman" w:hAnsi="Times New Roman" w:cs="Times New Roman"/>
              </w:rPr>
              <w:sym w:font="Wingdings" w:char="F0E0"/>
            </w:r>
            <w:r w:rsidRPr="00924075">
              <w:rPr>
                <w:rFonts w:ascii="Times New Roman" w:hAnsi="Times New Roman" w:cs="Times New Roman"/>
              </w:rPr>
              <w:t>27</w:t>
            </w: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0074C1" w:rsidP="0081443D">
            <w:pPr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If yes, what is/are your reason/s for changing views?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0074C1" w:rsidP="0081443D">
            <w:pPr>
              <w:tabs>
                <w:tab w:val="left" w:pos="430"/>
              </w:tabs>
              <w:ind w:right="16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_____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after="200" w:line="276" w:lineRule="auto"/>
              <w:ind w:left="170" w:right="-18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B9168D" w:rsidRDefault="00051922" w:rsidP="0081443D">
            <w:pPr>
              <w:tabs>
                <w:tab w:val="left" w:pos="791"/>
              </w:tabs>
              <w:spacing w:line="276" w:lineRule="auto"/>
              <w:ind w:right="162"/>
              <w:rPr>
                <w:rFonts w:ascii="Times New Roman" w:hAnsi="Times New Roman" w:cs="Times New Roman"/>
                <w:b/>
              </w:rPr>
            </w:pPr>
            <w:r w:rsidRPr="00B9168D">
              <w:rPr>
                <w:rFonts w:ascii="Times New Roman" w:hAnsi="Times New Roman" w:cs="Times New Roman"/>
                <w:b/>
              </w:rPr>
              <w:t xml:space="preserve">Media preferences 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tabs>
                <w:tab w:val="left" w:pos="430"/>
              </w:tabs>
              <w:ind w:left="430" w:right="162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051922" w:rsidP="0081443D">
            <w:pPr>
              <w:spacing w:line="276" w:lineRule="auto"/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What is/are your common source of information?</w:t>
            </w:r>
          </w:p>
          <w:p w:rsidR="002C0EAA" w:rsidRPr="00924075" w:rsidRDefault="002C0EAA" w:rsidP="0081443D">
            <w:pPr>
              <w:spacing w:line="276" w:lineRule="auto"/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(MULTIPLE RESPONSES, DO NOT READ OPTIONS)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Radio</w:t>
            </w:r>
          </w:p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Television</w:t>
            </w:r>
          </w:p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Social media</w:t>
            </w:r>
          </w:p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24075">
              <w:rPr>
                <w:rFonts w:ascii="Times New Roman" w:hAnsi="Times New Roman" w:cs="Times New Roman"/>
              </w:rPr>
              <w:t>Ethio</w:t>
            </w:r>
            <w:proofErr w:type="spellEnd"/>
            <w:r w:rsidRPr="00924075">
              <w:rPr>
                <w:rFonts w:ascii="Times New Roman" w:hAnsi="Times New Roman" w:cs="Times New Roman"/>
              </w:rPr>
              <w:t xml:space="preserve"> telecom</w:t>
            </w:r>
          </w:p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Leaflet </w:t>
            </w:r>
          </w:p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Health workers </w:t>
            </w:r>
          </w:p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Community meetings </w:t>
            </w:r>
          </w:p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Friends </w:t>
            </w:r>
          </w:p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Family members </w:t>
            </w:r>
          </w:p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School </w:t>
            </w:r>
          </w:p>
          <w:p w:rsidR="0081443D" w:rsidRPr="00924075" w:rsidRDefault="0081443D" w:rsidP="00E77900">
            <w:pPr>
              <w:numPr>
                <w:ilvl w:val="0"/>
                <w:numId w:val="2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7E1709" w:rsidP="0081443D">
            <w:pPr>
              <w:spacing w:line="276" w:lineRule="auto"/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If you want to know more about COVID-19, what will be your choice of information source?</w:t>
            </w:r>
          </w:p>
          <w:p w:rsidR="007E1709" w:rsidRPr="00924075" w:rsidRDefault="007E1709" w:rsidP="0081443D">
            <w:pPr>
              <w:spacing w:line="276" w:lineRule="auto"/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lastRenderedPageBreak/>
              <w:t>(</w:t>
            </w:r>
            <w:r w:rsidR="00C26F5F" w:rsidRPr="00924075">
              <w:rPr>
                <w:rFonts w:ascii="Times New Roman" w:hAnsi="Times New Roman" w:cs="Times New Roman"/>
              </w:rPr>
              <w:t>SELECT ONE</w:t>
            </w:r>
            <w:r w:rsidRPr="00924075">
              <w:rPr>
                <w:rFonts w:ascii="Times New Roman" w:hAnsi="Times New Roman" w:cs="Times New Roman"/>
              </w:rPr>
              <w:t>, DO NOT READ OPTIONS)</w:t>
            </w:r>
          </w:p>
          <w:p w:rsidR="0081443D" w:rsidRPr="00924075" w:rsidRDefault="0081443D" w:rsidP="0081443D">
            <w:pPr>
              <w:spacing w:line="276" w:lineRule="auto"/>
              <w:ind w:left="72" w:right="72"/>
              <w:rPr>
                <w:rFonts w:ascii="Times New Roman" w:hAnsi="Times New Roman" w:cs="Times New Roman"/>
              </w:rPr>
            </w:pP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lastRenderedPageBreak/>
              <w:t>Radio</w:t>
            </w:r>
          </w:p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Television</w:t>
            </w:r>
          </w:p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Social media</w:t>
            </w:r>
          </w:p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24075">
              <w:rPr>
                <w:rFonts w:ascii="Times New Roman" w:hAnsi="Times New Roman" w:cs="Times New Roman"/>
              </w:rPr>
              <w:lastRenderedPageBreak/>
              <w:t>Ethio</w:t>
            </w:r>
            <w:proofErr w:type="spellEnd"/>
            <w:r w:rsidRPr="00924075">
              <w:rPr>
                <w:rFonts w:ascii="Times New Roman" w:hAnsi="Times New Roman" w:cs="Times New Roman"/>
              </w:rPr>
              <w:t xml:space="preserve"> telecom</w:t>
            </w:r>
          </w:p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Leaflet </w:t>
            </w:r>
          </w:p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Health workers </w:t>
            </w:r>
          </w:p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Community meetings </w:t>
            </w:r>
          </w:p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Friends </w:t>
            </w:r>
          </w:p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Family members </w:t>
            </w:r>
          </w:p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School </w:t>
            </w:r>
          </w:p>
          <w:p w:rsidR="0081443D" w:rsidRPr="00924075" w:rsidRDefault="0081443D" w:rsidP="00E77900">
            <w:pPr>
              <w:numPr>
                <w:ilvl w:val="0"/>
                <w:numId w:val="2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after="200" w:line="276" w:lineRule="auto"/>
              <w:ind w:left="170" w:right="-18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tabs>
                <w:tab w:val="left" w:pos="791"/>
              </w:tabs>
              <w:spacing w:line="276" w:lineRule="auto"/>
              <w:ind w:right="16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  <w:b/>
              </w:rPr>
              <w:t>Socio-demographic data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02082A" w:rsidRDefault="0081443D" w:rsidP="0081443D">
            <w:pPr>
              <w:tabs>
                <w:tab w:val="left" w:pos="430"/>
              </w:tabs>
              <w:ind w:left="430" w:right="162" w:hanging="360"/>
              <w:rPr>
                <w:rFonts w:ascii="Nyala" w:hAnsi="Nyala" w:cs="Times New Roman"/>
              </w:rPr>
            </w:pPr>
            <w:bookmarkStart w:id="0" w:name="_GoBack"/>
            <w:bookmarkEnd w:id="0"/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Age </w:t>
            </w:r>
          </w:p>
          <w:p w:rsidR="0081443D" w:rsidRPr="00924075" w:rsidRDefault="0081443D" w:rsidP="0081443D">
            <w:pPr>
              <w:spacing w:line="276" w:lineRule="auto"/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(If doesn’t know, type 999)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left="165" w:right="16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numPr>
                <w:ilvl w:val="0"/>
                <w:numId w:val="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Male</w:t>
            </w:r>
          </w:p>
          <w:p w:rsidR="0081443D" w:rsidRPr="00924075" w:rsidRDefault="0081443D" w:rsidP="0081443D">
            <w:pPr>
              <w:numPr>
                <w:ilvl w:val="0"/>
                <w:numId w:val="1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numPr>
                <w:ilvl w:val="0"/>
                <w:numId w:val="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Single </w:t>
            </w:r>
          </w:p>
          <w:p w:rsidR="0081443D" w:rsidRPr="00924075" w:rsidRDefault="0081443D" w:rsidP="0081443D">
            <w:pPr>
              <w:numPr>
                <w:ilvl w:val="0"/>
                <w:numId w:val="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Married </w:t>
            </w:r>
          </w:p>
          <w:p w:rsidR="0081443D" w:rsidRPr="00924075" w:rsidRDefault="0081443D" w:rsidP="0081443D">
            <w:pPr>
              <w:numPr>
                <w:ilvl w:val="0"/>
                <w:numId w:val="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Divorced </w:t>
            </w:r>
          </w:p>
          <w:p w:rsidR="0081443D" w:rsidRPr="00924075" w:rsidRDefault="0081443D" w:rsidP="0081443D">
            <w:pPr>
              <w:numPr>
                <w:ilvl w:val="0"/>
                <w:numId w:val="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Widowed </w:t>
            </w:r>
          </w:p>
          <w:p w:rsidR="0081443D" w:rsidRPr="00924075" w:rsidRDefault="0081443D" w:rsidP="0081443D">
            <w:pPr>
              <w:numPr>
                <w:ilvl w:val="0"/>
                <w:numId w:val="2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Living separately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Educational status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numPr>
                <w:ilvl w:val="0"/>
                <w:numId w:val="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Can’t read and write</w:t>
            </w:r>
          </w:p>
          <w:p w:rsidR="0081443D" w:rsidRPr="00924075" w:rsidRDefault="0081443D" w:rsidP="0081443D">
            <w:pPr>
              <w:numPr>
                <w:ilvl w:val="0"/>
                <w:numId w:val="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Read and write only</w:t>
            </w:r>
          </w:p>
          <w:p w:rsidR="0081443D" w:rsidRPr="00924075" w:rsidRDefault="0081443D" w:rsidP="0081443D">
            <w:pPr>
              <w:numPr>
                <w:ilvl w:val="0"/>
                <w:numId w:val="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Primary (1-8)</w:t>
            </w:r>
          </w:p>
          <w:p w:rsidR="0081443D" w:rsidRPr="00924075" w:rsidRDefault="0081443D" w:rsidP="0081443D">
            <w:pPr>
              <w:numPr>
                <w:ilvl w:val="0"/>
                <w:numId w:val="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Secondary (9-12)</w:t>
            </w:r>
          </w:p>
          <w:p w:rsidR="0081443D" w:rsidRPr="00924075" w:rsidRDefault="0081443D" w:rsidP="0081443D">
            <w:pPr>
              <w:numPr>
                <w:ilvl w:val="0"/>
                <w:numId w:val="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Certificate </w:t>
            </w:r>
          </w:p>
          <w:p w:rsidR="0081443D" w:rsidRPr="00924075" w:rsidRDefault="0081443D" w:rsidP="0081443D">
            <w:pPr>
              <w:numPr>
                <w:ilvl w:val="0"/>
                <w:numId w:val="3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Diploma and above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numPr>
                <w:ilvl w:val="0"/>
                <w:numId w:val="4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Student </w:t>
            </w:r>
          </w:p>
          <w:p w:rsidR="0081443D" w:rsidRPr="00924075" w:rsidRDefault="0081443D" w:rsidP="0081443D">
            <w:pPr>
              <w:numPr>
                <w:ilvl w:val="0"/>
                <w:numId w:val="4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Farmer </w:t>
            </w:r>
          </w:p>
          <w:p w:rsidR="0081443D" w:rsidRPr="00924075" w:rsidRDefault="0081443D" w:rsidP="0081443D">
            <w:pPr>
              <w:numPr>
                <w:ilvl w:val="0"/>
                <w:numId w:val="4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Merchant </w:t>
            </w:r>
          </w:p>
          <w:p w:rsidR="0081443D" w:rsidRPr="00924075" w:rsidRDefault="0081443D" w:rsidP="0081443D">
            <w:pPr>
              <w:numPr>
                <w:ilvl w:val="0"/>
                <w:numId w:val="4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Employee </w:t>
            </w:r>
          </w:p>
          <w:p w:rsidR="0081443D" w:rsidRPr="00924075" w:rsidRDefault="0081443D" w:rsidP="0081443D">
            <w:pPr>
              <w:numPr>
                <w:ilvl w:val="0"/>
                <w:numId w:val="4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Housewife </w:t>
            </w:r>
          </w:p>
          <w:p w:rsidR="0081443D" w:rsidRPr="00924075" w:rsidRDefault="0081443D" w:rsidP="0081443D">
            <w:pPr>
              <w:numPr>
                <w:ilvl w:val="0"/>
                <w:numId w:val="4"/>
              </w:numPr>
              <w:tabs>
                <w:tab w:val="left" w:pos="430"/>
              </w:tabs>
              <w:spacing w:line="276" w:lineRule="auto"/>
              <w:ind w:left="430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C26F5F" w:rsidP="0081443D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Living condition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C26F5F" w:rsidP="00E77900">
            <w:pPr>
              <w:pStyle w:val="ListParagraph"/>
              <w:numPr>
                <w:ilvl w:val="0"/>
                <w:numId w:val="17"/>
              </w:numPr>
              <w:tabs>
                <w:tab w:val="left" w:pos="430"/>
              </w:tabs>
              <w:ind w:right="16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Private </w:t>
            </w:r>
          </w:p>
          <w:p w:rsidR="0081443D" w:rsidRPr="00924075" w:rsidRDefault="00C26F5F" w:rsidP="00E77900">
            <w:pPr>
              <w:pStyle w:val="ListParagraph"/>
              <w:numPr>
                <w:ilvl w:val="0"/>
                <w:numId w:val="17"/>
              </w:numPr>
              <w:tabs>
                <w:tab w:val="left" w:pos="430"/>
              </w:tabs>
              <w:ind w:right="16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Rental </w:t>
            </w:r>
          </w:p>
          <w:p w:rsidR="0023752E" w:rsidRPr="00924075" w:rsidRDefault="0023752E" w:rsidP="00E77900">
            <w:pPr>
              <w:pStyle w:val="ListParagraph"/>
              <w:numPr>
                <w:ilvl w:val="0"/>
                <w:numId w:val="17"/>
              </w:numPr>
              <w:tabs>
                <w:tab w:val="left" w:pos="430"/>
              </w:tabs>
              <w:ind w:right="16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Cohabitant</w:t>
            </w:r>
          </w:p>
          <w:p w:rsidR="0081443D" w:rsidRPr="00924075" w:rsidRDefault="0081443D" w:rsidP="00E77900">
            <w:pPr>
              <w:pStyle w:val="ListParagraph"/>
              <w:numPr>
                <w:ilvl w:val="0"/>
                <w:numId w:val="17"/>
              </w:numPr>
              <w:tabs>
                <w:tab w:val="left" w:pos="430"/>
              </w:tabs>
              <w:ind w:right="16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23752E" w:rsidP="0081443D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Number of rooms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tabs>
                <w:tab w:val="left" w:pos="430"/>
              </w:tabs>
              <w:spacing w:line="276" w:lineRule="auto"/>
              <w:ind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23752E" w:rsidP="0081443D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Total family size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tabs>
                <w:tab w:val="left" w:pos="430"/>
              </w:tabs>
              <w:spacing w:line="276" w:lineRule="auto"/>
              <w:ind w:left="430" w:right="162" w:hanging="36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23752E" w:rsidP="0081443D">
            <w:pPr>
              <w:ind w:left="72" w:right="72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Monthly income 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tabs>
                <w:tab w:val="left" w:pos="430"/>
              </w:tabs>
              <w:ind w:left="430" w:right="162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ind w:right="-18"/>
              <w:rPr>
                <w:rFonts w:ascii="Times New Roman" w:hAnsi="Times New Roman" w:cs="Times New Roman"/>
              </w:rPr>
            </w:pPr>
          </w:p>
        </w:tc>
      </w:tr>
      <w:tr w:rsidR="0081443D" w:rsidRPr="00924075" w:rsidTr="0019066C">
        <w:trPr>
          <w:trHeight w:val="20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E77900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170" w:right="-18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23752E" w:rsidP="0081443D">
            <w:pPr>
              <w:spacing w:line="276" w:lineRule="auto"/>
              <w:ind w:left="72" w:right="72"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 xml:space="preserve">Religion </w:t>
            </w:r>
          </w:p>
        </w:tc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2D11CE" w:rsidP="00E77900">
            <w:pPr>
              <w:numPr>
                <w:ilvl w:val="0"/>
                <w:numId w:val="18"/>
              </w:numPr>
              <w:tabs>
                <w:tab w:val="left" w:pos="430"/>
              </w:tabs>
              <w:ind w:left="435" w:right="162"/>
              <w:contextualSpacing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rthodox</w:t>
            </w:r>
          </w:p>
          <w:p w:rsidR="0081443D" w:rsidRPr="00924075" w:rsidRDefault="002D11CE" w:rsidP="00E77900">
            <w:pPr>
              <w:numPr>
                <w:ilvl w:val="0"/>
                <w:numId w:val="18"/>
              </w:numPr>
              <w:tabs>
                <w:tab w:val="left" w:pos="430"/>
              </w:tabs>
              <w:ind w:left="435" w:right="162"/>
              <w:contextualSpacing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Protestant</w:t>
            </w:r>
          </w:p>
          <w:p w:rsidR="0081443D" w:rsidRPr="00924075" w:rsidRDefault="002D11CE" w:rsidP="00E77900">
            <w:pPr>
              <w:numPr>
                <w:ilvl w:val="0"/>
                <w:numId w:val="18"/>
              </w:numPr>
              <w:tabs>
                <w:tab w:val="left" w:pos="430"/>
              </w:tabs>
              <w:spacing w:line="276" w:lineRule="auto"/>
              <w:ind w:left="435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Muslim</w:t>
            </w:r>
          </w:p>
          <w:p w:rsidR="0081443D" w:rsidRPr="00924075" w:rsidRDefault="002D11CE" w:rsidP="00E77900">
            <w:pPr>
              <w:numPr>
                <w:ilvl w:val="0"/>
                <w:numId w:val="18"/>
              </w:numPr>
              <w:tabs>
                <w:tab w:val="left" w:pos="430"/>
              </w:tabs>
              <w:spacing w:line="276" w:lineRule="auto"/>
              <w:ind w:left="435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Catholic</w:t>
            </w:r>
          </w:p>
          <w:p w:rsidR="0081443D" w:rsidRPr="00924075" w:rsidRDefault="0081443D" w:rsidP="00E77900">
            <w:pPr>
              <w:numPr>
                <w:ilvl w:val="0"/>
                <w:numId w:val="18"/>
              </w:numPr>
              <w:tabs>
                <w:tab w:val="left" w:pos="430"/>
              </w:tabs>
              <w:spacing w:line="276" w:lineRule="auto"/>
              <w:ind w:left="435" w:right="162"/>
              <w:contextualSpacing/>
              <w:jc w:val="left"/>
              <w:rPr>
                <w:rFonts w:ascii="Times New Roman" w:hAnsi="Times New Roman" w:cs="Times New Roman"/>
              </w:rPr>
            </w:pPr>
            <w:r w:rsidRPr="00924075">
              <w:rPr>
                <w:rFonts w:ascii="Times New Roman" w:hAnsi="Times New Roman" w:cs="Times New Roman"/>
              </w:rPr>
              <w:t>Other (Specify) ____________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443D" w:rsidRPr="00924075" w:rsidRDefault="0081443D" w:rsidP="0081443D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</w:tbl>
    <w:p w:rsidR="00002CD9" w:rsidRPr="00924075" w:rsidRDefault="00002CD9">
      <w:pPr>
        <w:rPr>
          <w:rFonts w:ascii="Times New Roman" w:hAnsi="Times New Roman" w:cs="Times New Roman"/>
        </w:rPr>
      </w:pPr>
    </w:p>
    <w:sectPr w:rsidR="00002CD9" w:rsidRPr="00924075" w:rsidSect="00FF3F4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7829" w:rsidRDefault="00E77829" w:rsidP="008F0CAC">
      <w:pPr>
        <w:spacing w:after="0" w:line="240" w:lineRule="auto"/>
      </w:pPr>
      <w:r>
        <w:separator/>
      </w:r>
    </w:p>
  </w:endnote>
  <w:endnote w:type="continuationSeparator" w:id="0">
    <w:p w:rsidR="00E77829" w:rsidRDefault="00E77829" w:rsidP="008F0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3162846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B5170A" w:rsidRDefault="00B5170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B4191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B4191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5170A" w:rsidRDefault="00B517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7829" w:rsidRDefault="00E77829" w:rsidP="008F0CAC">
      <w:pPr>
        <w:spacing w:after="0" w:line="240" w:lineRule="auto"/>
      </w:pPr>
      <w:r>
        <w:separator/>
      </w:r>
    </w:p>
  </w:footnote>
  <w:footnote w:type="continuationSeparator" w:id="0">
    <w:p w:rsidR="00E77829" w:rsidRDefault="00E77829" w:rsidP="008F0C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92C7E"/>
    <w:multiLevelType w:val="hybridMultilevel"/>
    <w:tmpl w:val="FA0681BE"/>
    <w:lvl w:ilvl="0" w:tplc="BD667960">
      <w:start w:val="1"/>
      <w:numFmt w:val="decimal"/>
      <w:lvlText w:val="%1."/>
      <w:lvlJc w:val="left"/>
      <w:pPr>
        <w:ind w:left="4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0" w:hanging="360"/>
      </w:pPr>
    </w:lvl>
    <w:lvl w:ilvl="2" w:tplc="0409001B" w:tentative="1">
      <w:start w:val="1"/>
      <w:numFmt w:val="lowerRoman"/>
      <w:lvlText w:val="%3."/>
      <w:lvlJc w:val="right"/>
      <w:pPr>
        <w:ind w:left="1870" w:hanging="180"/>
      </w:pPr>
    </w:lvl>
    <w:lvl w:ilvl="3" w:tplc="0409000F" w:tentative="1">
      <w:start w:val="1"/>
      <w:numFmt w:val="decimal"/>
      <w:lvlText w:val="%4."/>
      <w:lvlJc w:val="left"/>
      <w:pPr>
        <w:ind w:left="2590" w:hanging="360"/>
      </w:pPr>
    </w:lvl>
    <w:lvl w:ilvl="4" w:tplc="04090019" w:tentative="1">
      <w:start w:val="1"/>
      <w:numFmt w:val="lowerLetter"/>
      <w:lvlText w:val="%5."/>
      <w:lvlJc w:val="left"/>
      <w:pPr>
        <w:ind w:left="3310" w:hanging="360"/>
      </w:pPr>
    </w:lvl>
    <w:lvl w:ilvl="5" w:tplc="0409001B" w:tentative="1">
      <w:start w:val="1"/>
      <w:numFmt w:val="lowerRoman"/>
      <w:lvlText w:val="%6."/>
      <w:lvlJc w:val="right"/>
      <w:pPr>
        <w:ind w:left="4030" w:hanging="180"/>
      </w:pPr>
    </w:lvl>
    <w:lvl w:ilvl="6" w:tplc="0409000F" w:tentative="1">
      <w:start w:val="1"/>
      <w:numFmt w:val="decimal"/>
      <w:lvlText w:val="%7."/>
      <w:lvlJc w:val="left"/>
      <w:pPr>
        <w:ind w:left="4750" w:hanging="360"/>
      </w:pPr>
    </w:lvl>
    <w:lvl w:ilvl="7" w:tplc="04090019" w:tentative="1">
      <w:start w:val="1"/>
      <w:numFmt w:val="lowerLetter"/>
      <w:lvlText w:val="%8."/>
      <w:lvlJc w:val="left"/>
      <w:pPr>
        <w:ind w:left="5470" w:hanging="360"/>
      </w:pPr>
    </w:lvl>
    <w:lvl w:ilvl="8" w:tplc="0409001B" w:tentative="1">
      <w:start w:val="1"/>
      <w:numFmt w:val="lowerRoman"/>
      <w:lvlText w:val="%9."/>
      <w:lvlJc w:val="right"/>
      <w:pPr>
        <w:ind w:left="6190" w:hanging="180"/>
      </w:pPr>
    </w:lvl>
  </w:abstractNum>
  <w:abstractNum w:abstractNumId="1" w15:restartNumberingAfterBreak="0">
    <w:nsid w:val="0C610794"/>
    <w:multiLevelType w:val="hybridMultilevel"/>
    <w:tmpl w:val="753AC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C471F"/>
    <w:multiLevelType w:val="hybridMultilevel"/>
    <w:tmpl w:val="2CF8A15A"/>
    <w:lvl w:ilvl="0" w:tplc="7B527DC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DC0DE9"/>
    <w:multiLevelType w:val="hybridMultilevel"/>
    <w:tmpl w:val="F6DAC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536EF"/>
    <w:multiLevelType w:val="hybridMultilevel"/>
    <w:tmpl w:val="80C8F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19395F"/>
    <w:multiLevelType w:val="hybridMultilevel"/>
    <w:tmpl w:val="CAD04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D709BA"/>
    <w:multiLevelType w:val="hybridMultilevel"/>
    <w:tmpl w:val="CAD04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5F60EA"/>
    <w:multiLevelType w:val="hybridMultilevel"/>
    <w:tmpl w:val="CAD04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8E6ED5"/>
    <w:multiLevelType w:val="hybridMultilevel"/>
    <w:tmpl w:val="1188C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CE35B2"/>
    <w:multiLevelType w:val="hybridMultilevel"/>
    <w:tmpl w:val="3C26F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941A62"/>
    <w:multiLevelType w:val="hybridMultilevel"/>
    <w:tmpl w:val="88583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1E49E3"/>
    <w:multiLevelType w:val="hybridMultilevel"/>
    <w:tmpl w:val="DE38B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954858"/>
    <w:multiLevelType w:val="hybridMultilevel"/>
    <w:tmpl w:val="08AC1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2A3F56"/>
    <w:multiLevelType w:val="hybridMultilevel"/>
    <w:tmpl w:val="BD201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491D08"/>
    <w:multiLevelType w:val="hybridMultilevel"/>
    <w:tmpl w:val="C2A01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753FB5"/>
    <w:multiLevelType w:val="hybridMultilevel"/>
    <w:tmpl w:val="A6C08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817881"/>
    <w:multiLevelType w:val="hybridMultilevel"/>
    <w:tmpl w:val="CAD04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6D673A"/>
    <w:multiLevelType w:val="hybridMultilevel"/>
    <w:tmpl w:val="84E24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8C0E41"/>
    <w:multiLevelType w:val="hybridMultilevel"/>
    <w:tmpl w:val="80C8F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E10D12"/>
    <w:multiLevelType w:val="hybridMultilevel"/>
    <w:tmpl w:val="CAD04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3E396B"/>
    <w:multiLevelType w:val="hybridMultilevel"/>
    <w:tmpl w:val="D53C0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AB0C7D"/>
    <w:multiLevelType w:val="hybridMultilevel"/>
    <w:tmpl w:val="7F901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0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2"/>
  </w:num>
  <w:num w:numId="17">
    <w:abstractNumId w:val="0"/>
  </w:num>
  <w:num w:numId="18">
    <w:abstractNumId w:val="9"/>
  </w:num>
  <w:num w:numId="19">
    <w:abstractNumId w:val="10"/>
  </w:num>
  <w:num w:numId="20">
    <w:abstractNumId w:val="18"/>
  </w:num>
  <w:num w:numId="21">
    <w:abstractNumId w:val="7"/>
  </w:num>
  <w:num w:numId="22">
    <w:abstractNumId w:val="16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F46"/>
    <w:rsid w:val="00002CD9"/>
    <w:rsid w:val="000074C1"/>
    <w:rsid w:val="0002082A"/>
    <w:rsid w:val="000256DD"/>
    <w:rsid w:val="00040426"/>
    <w:rsid w:val="00051922"/>
    <w:rsid w:val="00092430"/>
    <w:rsid w:val="000A4A1E"/>
    <w:rsid w:val="000A5DE9"/>
    <w:rsid w:val="00115645"/>
    <w:rsid w:val="001356D7"/>
    <w:rsid w:val="00143FF5"/>
    <w:rsid w:val="001653F0"/>
    <w:rsid w:val="00181BE8"/>
    <w:rsid w:val="00184DE8"/>
    <w:rsid w:val="0019066C"/>
    <w:rsid w:val="001B4427"/>
    <w:rsid w:val="001B4C16"/>
    <w:rsid w:val="001B6566"/>
    <w:rsid w:val="001E0A43"/>
    <w:rsid w:val="002228A6"/>
    <w:rsid w:val="0022798D"/>
    <w:rsid w:val="0023752E"/>
    <w:rsid w:val="00237DF6"/>
    <w:rsid w:val="00251B7D"/>
    <w:rsid w:val="002802B9"/>
    <w:rsid w:val="002C0EAA"/>
    <w:rsid w:val="002D11CE"/>
    <w:rsid w:val="002F380D"/>
    <w:rsid w:val="002F6736"/>
    <w:rsid w:val="00304A48"/>
    <w:rsid w:val="003057C4"/>
    <w:rsid w:val="00350ECF"/>
    <w:rsid w:val="00376726"/>
    <w:rsid w:val="00457EF3"/>
    <w:rsid w:val="00471DD5"/>
    <w:rsid w:val="0048031E"/>
    <w:rsid w:val="00482BCA"/>
    <w:rsid w:val="004831CA"/>
    <w:rsid w:val="00483B0A"/>
    <w:rsid w:val="004D1F2F"/>
    <w:rsid w:val="004E6154"/>
    <w:rsid w:val="00534E5F"/>
    <w:rsid w:val="00547B63"/>
    <w:rsid w:val="00573372"/>
    <w:rsid w:val="00575CB5"/>
    <w:rsid w:val="00583D1F"/>
    <w:rsid w:val="00584324"/>
    <w:rsid w:val="005965CB"/>
    <w:rsid w:val="005E4532"/>
    <w:rsid w:val="00621F92"/>
    <w:rsid w:val="00624C25"/>
    <w:rsid w:val="006676F3"/>
    <w:rsid w:val="00682970"/>
    <w:rsid w:val="006835EF"/>
    <w:rsid w:val="0068590E"/>
    <w:rsid w:val="00696EDB"/>
    <w:rsid w:val="006A1B26"/>
    <w:rsid w:val="006A7F4D"/>
    <w:rsid w:val="006F5A83"/>
    <w:rsid w:val="00710983"/>
    <w:rsid w:val="007440AB"/>
    <w:rsid w:val="0074711A"/>
    <w:rsid w:val="007A76EC"/>
    <w:rsid w:val="007B3ED3"/>
    <w:rsid w:val="007B4681"/>
    <w:rsid w:val="007C2449"/>
    <w:rsid w:val="007C7B8E"/>
    <w:rsid w:val="007E1709"/>
    <w:rsid w:val="007E4632"/>
    <w:rsid w:val="007E63EA"/>
    <w:rsid w:val="00801622"/>
    <w:rsid w:val="00807CB9"/>
    <w:rsid w:val="00810E1C"/>
    <w:rsid w:val="00811CAE"/>
    <w:rsid w:val="0081443D"/>
    <w:rsid w:val="00826C7A"/>
    <w:rsid w:val="008304FB"/>
    <w:rsid w:val="008700A5"/>
    <w:rsid w:val="008B0BF3"/>
    <w:rsid w:val="008E1DAD"/>
    <w:rsid w:val="008F0CAC"/>
    <w:rsid w:val="00913E5A"/>
    <w:rsid w:val="00924075"/>
    <w:rsid w:val="00962017"/>
    <w:rsid w:val="0096473C"/>
    <w:rsid w:val="009810C8"/>
    <w:rsid w:val="009D28EA"/>
    <w:rsid w:val="009D5E6E"/>
    <w:rsid w:val="009E764D"/>
    <w:rsid w:val="00A4678A"/>
    <w:rsid w:val="00A474EE"/>
    <w:rsid w:val="00A56A6F"/>
    <w:rsid w:val="00A948A2"/>
    <w:rsid w:val="00A973A1"/>
    <w:rsid w:val="00B13BD1"/>
    <w:rsid w:val="00B34372"/>
    <w:rsid w:val="00B5170A"/>
    <w:rsid w:val="00B7321B"/>
    <w:rsid w:val="00B9168D"/>
    <w:rsid w:val="00BB1A84"/>
    <w:rsid w:val="00BB4191"/>
    <w:rsid w:val="00C13158"/>
    <w:rsid w:val="00C26F5F"/>
    <w:rsid w:val="00C348CA"/>
    <w:rsid w:val="00C445FE"/>
    <w:rsid w:val="00C85B9D"/>
    <w:rsid w:val="00C95F0A"/>
    <w:rsid w:val="00CB350C"/>
    <w:rsid w:val="00CD56A8"/>
    <w:rsid w:val="00CE07DF"/>
    <w:rsid w:val="00D2276D"/>
    <w:rsid w:val="00D23462"/>
    <w:rsid w:val="00D25995"/>
    <w:rsid w:val="00D267C0"/>
    <w:rsid w:val="00D404A2"/>
    <w:rsid w:val="00D667C6"/>
    <w:rsid w:val="00D77B00"/>
    <w:rsid w:val="00D925F5"/>
    <w:rsid w:val="00DB7A12"/>
    <w:rsid w:val="00DD1B9C"/>
    <w:rsid w:val="00DF471F"/>
    <w:rsid w:val="00DF5C85"/>
    <w:rsid w:val="00E15CE4"/>
    <w:rsid w:val="00E242E0"/>
    <w:rsid w:val="00E37439"/>
    <w:rsid w:val="00E4265B"/>
    <w:rsid w:val="00E43D9A"/>
    <w:rsid w:val="00E52E2C"/>
    <w:rsid w:val="00E745FC"/>
    <w:rsid w:val="00E77829"/>
    <w:rsid w:val="00E77900"/>
    <w:rsid w:val="00E844A1"/>
    <w:rsid w:val="00EA2A33"/>
    <w:rsid w:val="00EB2079"/>
    <w:rsid w:val="00EF4637"/>
    <w:rsid w:val="00F057AE"/>
    <w:rsid w:val="00F05E2C"/>
    <w:rsid w:val="00F52871"/>
    <w:rsid w:val="00F57389"/>
    <w:rsid w:val="00F6313E"/>
    <w:rsid w:val="00FB378B"/>
    <w:rsid w:val="00FF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102C1E-F4B5-4DF9-BEEC-EA9D51ED0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01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F3F46"/>
    <w:pPr>
      <w:spacing w:after="0" w:line="240" w:lineRule="auto"/>
      <w:ind w:right="7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F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47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0C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C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0C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CA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1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36560">
          <w:marLeft w:val="0"/>
          <w:marRight w:val="0"/>
          <w:marTop w:val="0"/>
          <w:marBottom w:val="0"/>
          <w:divBdr>
            <w:top w:val="single" w:sz="6" w:space="0" w:color="B0B0B0"/>
            <w:left w:val="single" w:sz="6" w:space="9" w:color="B0B0B0"/>
            <w:bottom w:val="single" w:sz="6" w:space="0" w:color="B0B0B0"/>
            <w:right w:val="single" w:sz="2" w:space="0" w:color="FFFFFF"/>
          </w:divBdr>
          <w:divsChild>
            <w:div w:id="150925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9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1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5</Pages>
  <Words>928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cp:lastModifiedBy>Misganu Endrias</cp:lastModifiedBy>
  <cp:revision>10</cp:revision>
  <dcterms:created xsi:type="dcterms:W3CDTF">2020-10-25T22:02:00Z</dcterms:created>
  <dcterms:modified xsi:type="dcterms:W3CDTF">2021-03-10T10:53:00Z</dcterms:modified>
</cp:coreProperties>
</file>